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CCD96" w14:textId="77777777" w:rsidR="003B3457" w:rsidRDefault="003B3457" w:rsidP="003B3457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Fig. The contribution of environmental variables in </w:t>
      </w:r>
      <w:r w:rsidRPr="00DA4A7D">
        <w:rPr>
          <w:rFonts w:ascii="Times New Roman" w:hAnsi="Times New Roman" w:cs="Times New Roman"/>
          <w:bCs/>
          <w:sz w:val="24"/>
          <w:szCs w:val="24"/>
        </w:rPr>
        <w:t>Generalized Boosted Models (GBM), Random Forest (RF), Generalized Linear Models (GLM), Generalized Additive Models (GAM), Multivariate Adaptive Regression splines (MARS); Surface Range Envelops (SRE); Flexible Discriminant Analysis (FDA), Classification Tree Analysis (CTA) and Maximum Entropy (</w:t>
      </w:r>
      <w:proofErr w:type="spellStart"/>
      <w:r w:rsidRPr="00DA4A7D">
        <w:rPr>
          <w:rFonts w:ascii="Times New Roman" w:hAnsi="Times New Roman" w:cs="Times New Roman"/>
          <w:bCs/>
          <w:sz w:val="24"/>
          <w:szCs w:val="24"/>
        </w:rPr>
        <w:t>MaxEnt</w:t>
      </w:r>
      <w:proofErr w:type="spellEnd"/>
      <w:r w:rsidRPr="00DA4A7D">
        <w:rPr>
          <w:rFonts w:ascii="Times New Roman" w:hAnsi="Times New Roman" w:cs="Times New Roman"/>
          <w:bCs/>
          <w:sz w:val="24"/>
          <w:szCs w:val="24"/>
        </w:rPr>
        <w:t>) models projecting for the Vietnam warty newt (</w:t>
      </w:r>
      <w:proofErr w:type="spellStart"/>
      <w:r w:rsidRPr="00DA4A7D">
        <w:rPr>
          <w:rFonts w:ascii="Times New Roman" w:hAnsi="Times New Roman" w:cs="Times New Roman"/>
          <w:bCs/>
          <w:i/>
          <w:iCs/>
          <w:sz w:val="24"/>
          <w:szCs w:val="24"/>
        </w:rPr>
        <w:t>Paramesotriton</w:t>
      </w:r>
      <w:proofErr w:type="spellEnd"/>
      <w:r w:rsidRPr="00DA4A7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Pr="00DA4A7D">
        <w:rPr>
          <w:rFonts w:ascii="Times New Roman" w:hAnsi="Times New Roman" w:cs="Times New Roman"/>
          <w:bCs/>
          <w:i/>
          <w:iCs/>
          <w:sz w:val="24"/>
          <w:szCs w:val="24"/>
        </w:rPr>
        <w:t>deloustali</w:t>
      </w:r>
      <w:proofErr w:type="spellEnd"/>
      <w:r w:rsidRPr="00DA4A7D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of the West group model</w:t>
      </w:r>
      <w:r w:rsidRPr="00DA4A7D">
        <w:rPr>
          <w:rFonts w:ascii="Times New Roman" w:hAnsi="Times New Roman" w:cs="Times New Roman"/>
          <w:bCs/>
          <w:sz w:val="24"/>
          <w:szCs w:val="24"/>
        </w:rPr>
        <w:t>.</w:t>
      </w:r>
    </w:p>
    <w:p w14:paraId="0DC7B5E2" w14:textId="77777777" w:rsidR="003B3457" w:rsidRDefault="003B3457" w:rsidP="003B345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ja-JP"/>
        </w:rPr>
        <w:drawing>
          <wp:inline distT="0" distB="0" distL="0" distR="0" wp14:anchorId="31A00DD6" wp14:editId="643F96CB">
            <wp:extent cx="6310833" cy="4465674"/>
            <wp:effectExtent l="0" t="0" r="0" b="0"/>
            <wp:docPr id="50" name="Picture 50" descr="A group of graphs with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A group of graphs with different colored square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20001" cy="4472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0A96B" w14:textId="47F53547" w:rsidR="00D63B7A" w:rsidRDefault="00D63B7A" w:rsidP="003B3457"/>
    <w:sectPr w:rsidR="00D63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457"/>
    <w:rsid w:val="002F3804"/>
    <w:rsid w:val="003B3457"/>
    <w:rsid w:val="00C20349"/>
    <w:rsid w:val="00D4751A"/>
    <w:rsid w:val="00D63B7A"/>
    <w:rsid w:val="00EE1D88"/>
    <w:rsid w:val="00FD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F3ACA"/>
  <w15:chartTrackingRefBased/>
  <w15:docId w15:val="{832D2F38-D607-444D-9FD6-F48738CE5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457"/>
    <w:rPr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AE37820B6A39A4885C3565CD6BEF7B7" ma:contentTypeVersion="3" ma:contentTypeDescription="新しいドキュメントを作成します。" ma:contentTypeScope="" ma:versionID="7b89789314946f187ec64c1af59245c6">
  <xsd:schema xmlns:xsd="http://www.w3.org/2001/XMLSchema" xmlns:xs="http://www.w3.org/2001/XMLSchema" xmlns:p="http://schemas.microsoft.com/office/2006/metadata/properties" xmlns:ns3="72cd7665-11c2-4b5e-98fe-ea95f1982e5e" targetNamespace="http://schemas.microsoft.com/office/2006/metadata/properties" ma:root="true" ma:fieldsID="9f3f575117165fa6c56d105b074af03e" ns3:_="">
    <xsd:import namespace="72cd7665-11c2-4b5e-98fe-ea95f1982e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cd7665-11c2-4b5e-98fe-ea95f1982e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EFC24CC-AFCE-4D64-97BA-63632D5AD1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cd7665-11c2-4b5e-98fe-ea95f1982e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487DAB-B65F-4935-BBEC-295C8347A6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378C74-BB74-4183-BCB7-00B0BC21EC72}">
  <ds:schemaRefs>
    <ds:schemaRef ds:uri="72cd7665-11c2-4b5e-98fe-ea95f1982e5e"/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.dung.54x@st.kyoto-u.ac.jp</dc:creator>
  <cp:keywords/>
  <dc:description/>
  <cp:lastModifiedBy>tran.dung.54x@st.kyoto-u.ac.jp</cp:lastModifiedBy>
  <cp:revision>2</cp:revision>
  <dcterms:created xsi:type="dcterms:W3CDTF">2023-08-05T01:45:00Z</dcterms:created>
  <dcterms:modified xsi:type="dcterms:W3CDTF">2023-08-05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E37820B6A39A4885C3565CD6BEF7B7</vt:lpwstr>
  </property>
</Properties>
</file>